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CC0C9" w14:textId="77777777" w:rsidR="0060327B" w:rsidRDefault="00664E82" w:rsidP="00664E82">
      <w:pPr>
        <w:jc w:val="center"/>
      </w:pPr>
      <w:bookmarkStart w:id="0" w:name="_GoBack"/>
      <w:bookmarkEnd w:id="0"/>
      <w:r>
        <w:t>T</w:t>
      </w:r>
      <w:r>
        <w:rPr>
          <w:rFonts w:hint="eastAsia"/>
        </w:rPr>
        <w:t>able5</w:t>
      </w:r>
      <w:r>
        <w:t>.</w:t>
      </w:r>
      <w:r w:rsidRPr="00664E82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664E82">
        <w:rPr>
          <w:rStyle w:val="s1"/>
          <w:rFonts w:ascii="Times New Roman" w:hAnsi="Times New Roman" w:cs="Times New Roman"/>
          <w:sz w:val="20"/>
          <w:szCs w:val="20"/>
        </w:rPr>
        <w:t>Features of all 120 participants with ASD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296"/>
        <w:gridCol w:w="1980"/>
        <w:gridCol w:w="960"/>
        <w:gridCol w:w="960"/>
        <w:gridCol w:w="1084"/>
        <w:gridCol w:w="1243"/>
        <w:gridCol w:w="1231"/>
        <w:gridCol w:w="960"/>
      </w:tblGrid>
      <w:tr w:rsidR="00664E82" w:rsidRPr="004E2DB6" w14:paraId="03AD5D2A" w14:textId="77777777" w:rsidTr="004B6FEC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CA7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</w:t>
            </w: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tientID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235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>Gender</w:t>
            </w:r>
            <w:r w:rsidRPr="004E2DB6">
              <w:rPr>
                <w:rFonts w:ascii="宋体" w:eastAsia="宋体" w:hAnsi="宋体" w:cs="宋体" w:hint="eastAsia"/>
                <w:kern w:val="0"/>
                <w:szCs w:val="24"/>
              </w:rPr>
              <w:t>（1=male，2=</w:t>
            </w:r>
            <w:r w:rsidRPr="004E2DB6">
              <w:rPr>
                <w:rFonts w:ascii="宋体" w:eastAsia="宋体" w:hAnsi="宋体" w:cs="宋体"/>
                <w:kern w:val="0"/>
                <w:szCs w:val="24"/>
              </w:rPr>
              <w:t>female</w:t>
            </w:r>
            <w:r w:rsidRPr="004E2DB6">
              <w:rPr>
                <w:rFonts w:ascii="宋体" w:eastAsia="宋体" w:hAnsi="宋体" w:cs="宋体" w:hint="eastAsia"/>
                <w:kern w:val="0"/>
                <w:szCs w:val="24"/>
              </w:rPr>
              <w:t>）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11A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Score of </w:t>
            </w: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B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2B5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E2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ial</w:t>
            </w:r>
            <w:ins w:id="1" w:author="Accdon" w:date="2016-07-14T10:2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 xml:space="preserve"> </w:t>
              </w:r>
            </w:ins>
            <w:r w:rsidRPr="001E2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126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1E2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g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1E2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</w:t>
            </w:r>
            <w:ins w:id="2" w:author="Accdon" w:date="2016-07-14T10:2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 xml:space="preserve"> </w:t>
              </w:r>
            </w:ins>
            <w:r w:rsidRPr="001E2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C26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ins w:id="3" w:author="Accdon" w:date="2016-07-14T10:27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S</w:t>
              </w:r>
              <w:r w:rsidRPr="001E2C1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tereotyp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 xml:space="preserve">ic </w:t>
              </w:r>
            </w:ins>
            <w:r w:rsidRPr="001E2C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havior(4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BFE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B0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ction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04E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airment</w:t>
            </w:r>
            <w:ins w:id="4" w:author="Accdon" w:date="2016-07-14T10:27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 xml:space="preserve"> </w:t>
              </w:r>
            </w:ins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588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DSM-IV</w:t>
            </w:r>
          </w:p>
        </w:tc>
      </w:tr>
      <w:tr w:rsidR="00664E82" w:rsidRPr="004E2DB6" w14:paraId="67B26A77" w14:textId="77777777" w:rsidTr="004B6FEC">
        <w:trPr>
          <w:trHeight w:val="28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C76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C97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83E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C17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A5B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E26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48F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E02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664E82" w:rsidRPr="004E2DB6" w14:paraId="290758A3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B499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8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246E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7A04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5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2BB34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8B60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D111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4E58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5A3B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3E15B89E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02A1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1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AF1F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1937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4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3AE1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ADBC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EF6F2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88658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B48D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59BED993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5869C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FC698" w14:textId="77777777" w:rsidR="00664E82" w:rsidRPr="004E2DB6" w:rsidRDefault="007D0A4C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2AF5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DEC8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7F94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29A3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31B2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49116" w14:textId="77777777" w:rsidR="00664E82" w:rsidRPr="004E2DB6" w:rsidRDefault="004A46F0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664E82" w:rsidRPr="004E2DB6" w14:paraId="72ED0B5B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DBB6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3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FB914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0F40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5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DD8C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315C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73CF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9FF0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A9BE0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1DC6156D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98DF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5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7B90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3521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8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1D7F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E6BF6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98D6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1E6E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C51BB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664E82" w:rsidRPr="004E2DB6" w14:paraId="2AB63E69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30C26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8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FA28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B8B4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8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8A37D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E382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C4D2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A064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0862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</w:t>
            </w:r>
          </w:p>
        </w:tc>
      </w:tr>
      <w:tr w:rsidR="00664E82" w:rsidRPr="004E2DB6" w14:paraId="1CCD4C32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5123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2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9B50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2CBF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6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6ED2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152D7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DF37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1EFC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86D1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582BAB0B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F0C8E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63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8C66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0078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7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DA30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42D5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C4EB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5138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B19D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</w:t>
            </w:r>
          </w:p>
        </w:tc>
      </w:tr>
      <w:tr w:rsidR="00664E82" w:rsidRPr="004E2DB6" w14:paraId="1E28E1BB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4D9F9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65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0081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463C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3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25A7C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37F4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585E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FC07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7A09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</w:tr>
      <w:tr w:rsidR="00664E82" w:rsidRPr="004E2DB6" w14:paraId="333FA614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875D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72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C6CD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68BB3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4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2120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DA7E7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298F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22E74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EE3A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2B23E7A0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31A2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ECA5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5DD2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1623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2351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BB46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3E53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CA7F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64E82" w:rsidRPr="004E2DB6" w14:paraId="677F2E6E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79B08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5145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B02E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B774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C393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B92A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6CA5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C6C9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64E82" w:rsidRPr="004E2DB6" w14:paraId="4AA3994C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50DA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76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A65E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4811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8973A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7744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4F67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F832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64B4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664E82" w:rsidRPr="004E2DB6" w14:paraId="56376DAF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CC7A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8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C46A1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61FE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A31E2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87AA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15891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393B4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4F42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0B1AE9F6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7B38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81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F43E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C79B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62CE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56A34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33F4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E4D4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C733C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64E82" w:rsidRPr="004E2DB6" w14:paraId="0D306448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E357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82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611C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53A0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1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8F77C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3F73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F1F7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6099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E9DF8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46719E78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3E0C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52AB6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64CF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442CB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4927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4CB1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8FC04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FD02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64E82" w:rsidRPr="004E2DB6" w14:paraId="75B2624E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938D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5478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75AFD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5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825A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FA0B6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4590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8C0A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4AA3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22307CC0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24D3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1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9DD3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78B92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5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4317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B48D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68EC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FB84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9CD1F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7B3A507D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EA12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2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EA038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542A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4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A015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335A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F5FC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B248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4F57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</w:t>
            </w:r>
          </w:p>
        </w:tc>
      </w:tr>
      <w:tr w:rsidR="00664E82" w:rsidRPr="004E2DB6" w14:paraId="6A66C03D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EBF5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4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EACF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EF5DF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4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F3E64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70C9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9BC1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80A42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64D0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</w:tr>
      <w:tr w:rsidR="00664E82" w:rsidRPr="004E2DB6" w14:paraId="480F72EB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9E02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7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99CB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D590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CE51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8C854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E104E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6CAA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9E26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</w:tr>
      <w:tr w:rsidR="00664E82" w:rsidRPr="004E2DB6" w14:paraId="2E58EB44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8719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9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EBA8D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9364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8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63B9B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D7F08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439F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0DCB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17CA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3FC3B08C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6513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5953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599B8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B1116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5FB4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B4CE1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53549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232C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664E82" w:rsidRPr="004E2DB6" w14:paraId="3B660FD6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8CF0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7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B86D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1395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4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1271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502E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D538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B16D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764E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48298FBE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A679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29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43C4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973B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9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A14D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E6D9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04DB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2675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2F97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05EAB2E0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C557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E6E60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499C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D2AD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4113A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BEB9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B199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008B3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64E82" w:rsidRPr="004E2DB6" w14:paraId="2E6A563C" w14:textId="77777777" w:rsidTr="004B6F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CFDB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FD194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BEEE6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C3E0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397E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6AC0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2EDE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D6A7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64E82" w:rsidRPr="004E2DB6" w14:paraId="50D5C6AC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B111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41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4A87C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7A58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9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5E36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23C4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9EBFC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2F8B7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6E04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0E92EEC6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3A30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01342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9BCD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F532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7174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45CE0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FD88F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CE61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664E82" w:rsidRPr="004E2DB6" w14:paraId="3A30D726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ED84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66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B038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39B6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3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4C8E5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D58A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DD4B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6E54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66720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665346FC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AB02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75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5A12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3A00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1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1FA82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82B81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C0AC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5C99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344C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</w:tr>
      <w:tr w:rsidR="00664E82" w:rsidRPr="004E2DB6" w14:paraId="6AB439E3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D71B9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77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98AB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AECF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2785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F273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60A77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4B64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190F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664E82" w:rsidRPr="004E2DB6" w14:paraId="690B8768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D9C9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0D58F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B158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16E54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6452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7049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F8DE0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A174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664E82" w:rsidRPr="004E2DB6" w14:paraId="005C3897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69CB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C6DC9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96B0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C44D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9964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778D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38F6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1E85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664E82" w:rsidRPr="004E2DB6" w14:paraId="43D27507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3B58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97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89AA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A18B9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6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6513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7826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1886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A7DA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27BC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7A182B35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0662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9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CEE5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074B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A8D0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081B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DD45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940D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A3DF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664E82" w:rsidRPr="004E2DB6" w14:paraId="116F86DE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3E817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9C41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E57F7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58373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B5F9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02F6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757B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FBC98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64E82" w:rsidRPr="004E2DB6" w14:paraId="7F9B5CB7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5B8B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07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BCB3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0310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7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5EC4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5461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4FB1D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66166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6B8C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</w:tr>
      <w:tr w:rsidR="00664E82" w:rsidRPr="004E2DB6" w14:paraId="1EB0DFD0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0E20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523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CD31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A959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4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A585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CDEA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7DAA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B63D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62645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</w:tr>
      <w:tr w:rsidR="00664E82" w:rsidRPr="004E2DB6" w14:paraId="3601487B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6DF7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548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8AFB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B9587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4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2E5E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A60A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1A38A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B276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31C4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664E82" w:rsidRPr="004E2DB6" w14:paraId="7AD4A8A5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66B5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45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13F4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549A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7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6803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209A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B8808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71AA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726B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</w:tr>
      <w:tr w:rsidR="00664E82" w:rsidRPr="004E2DB6" w14:paraId="0D84D68D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6B94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7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FA67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715DB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4604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EBC9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E4DDA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8BE8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290A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64E82" w:rsidRPr="004E2DB6" w14:paraId="1AD00909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79E5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48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13AA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3FF7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3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C808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EB7E1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19B1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78D9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E765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664E82" w:rsidRPr="004E2DB6" w14:paraId="6FC86BF8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F765A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52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47BA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8C5C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7624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1ACC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E6C0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2BCD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3EA8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</w:tr>
      <w:tr w:rsidR="00664E82" w:rsidRPr="004E2DB6" w14:paraId="2D34789A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2F4C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3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4DDCA" w14:textId="77777777" w:rsidR="00664E82" w:rsidRPr="004E2DB6" w:rsidRDefault="007D0A4C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D7F7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F3C5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B909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C7557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670D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C32A2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64E82" w:rsidRPr="004E2DB6" w14:paraId="6E5826A6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3776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5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85A86" w14:textId="77777777" w:rsidR="00664E82" w:rsidRPr="004E2DB6" w:rsidRDefault="007D0A4C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591B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2B99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6DFF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A3E0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B4B3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17CA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64E82" w:rsidRPr="004E2DB6" w14:paraId="08F8EAAA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CFA48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6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8344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9473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E5CF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0D12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44E78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3643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845C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664E82" w:rsidRPr="004E2DB6" w14:paraId="6D8B3AD9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4F1E4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61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A3FB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A73B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4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539F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CE14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BAEB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9C23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2BE8B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</w:tr>
      <w:tr w:rsidR="00664E82" w:rsidRPr="004E2DB6" w14:paraId="0269E241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5D818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64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3F0B0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98115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5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D4C9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FC92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4623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7B74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E478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50BB5BC7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988B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73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9DC72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EE976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4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45CD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B2E1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846E8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918ED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14E0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371C5A77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BCB71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2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8A001" w14:textId="77777777" w:rsidR="00664E82" w:rsidRPr="004E2DB6" w:rsidRDefault="007D0A4C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F3E7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FC885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0655A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1CE4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33A0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752BC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64E82" w:rsidRPr="004E2DB6" w14:paraId="509472ED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7487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6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4EBA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061D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76E7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54DB5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0515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EDF05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2A232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64E82" w:rsidRPr="004E2DB6" w14:paraId="6475CE16" w14:textId="77777777" w:rsidTr="004B6FE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9D86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87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0776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1B84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68FE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B2ED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FCDA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2908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FA91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664E82" w:rsidRPr="004E2DB6" w14:paraId="271968E7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004D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5DC8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A2AF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0271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88ED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DE1F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2C2B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55F6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664E82" w:rsidRPr="004E2DB6" w14:paraId="20805883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A3D3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7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B0B8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6C5E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3637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CCF8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8290D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C3CC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5B8D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64E82" w:rsidRPr="004E2DB6" w14:paraId="1B58E912" w14:textId="77777777" w:rsidTr="004B6FEC">
        <w:trPr>
          <w:trHeight w:val="28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0559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3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71081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0C3C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2BC0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4F8A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3951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AF08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9C00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64E82" w:rsidRPr="004E2DB6" w14:paraId="05530B8A" w14:textId="77777777" w:rsidTr="004B6FEC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1C2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1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C8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DFF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4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511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07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F14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3F1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FF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5DFA9CDA" w14:textId="77777777" w:rsidTr="004B6FE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4EB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7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114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B77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E3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E0D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7EC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D29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CD9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664E82" w:rsidRPr="004E2DB6" w14:paraId="5F97C20B" w14:textId="77777777" w:rsidTr="004B6FE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3B3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E65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F33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942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13F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6BC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9FF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852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64E82" w:rsidRPr="004E2DB6" w14:paraId="48B7BF61" w14:textId="77777777" w:rsidTr="004B6FE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058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43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3AD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2C7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7DD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976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67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ED5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664E82" w:rsidRPr="004E2DB6" w14:paraId="558130C0" w14:textId="77777777" w:rsidTr="004B6FE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BC7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CF7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E49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A00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61C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917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C6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22F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664E82" w:rsidRPr="004E2DB6" w14:paraId="4D2CE22E" w14:textId="77777777" w:rsidTr="004B6FE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197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47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EF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C6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B6A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114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EC5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C91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664E82" w:rsidRPr="004E2DB6" w14:paraId="2D8EF01B" w14:textId="77777777" w:rsidTr="004B6FE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E29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7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999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19E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998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904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011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32A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416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64E82" w:rsidRPr="004E2DB6" w14:paraId="5E04236B" w14:textId="77777777" w:rsidTr="004B6FE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8C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A4C4" w14:textId="77777777" w:rsidR="00664E82" w:rsidRPr="004E2DB6" w:rsidRDefault="007D0A4C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A4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9C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E028" w14:textId="77777777" w:rsidR="00664E82" w:rsidRPr="004E2DB6" w:rsidRDefault="00664E82" w:rsidP="00664E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48B4" w14:textId="77777777" w:rsidR="00664E82" w:rsidRPr="004E2DB6" w:rsidRDefault="00664E82" w:rsidP="00664E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A10" w14:textId="77777777" w:rsidR="00664E82" w:rsidRPr="004E2DB6" w:rsidRDefault="00664E82" w:rsidP="00664E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FE94" w14:textId="77777777" w:rsidR="00664E82" w:rsidRPr="004E2DB6" w:rsidRDefault="00664E82" w:rsidP="00664E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E82" w:rsidRPr="004E2DB6" w14:paraId="3136AAAE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DC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159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1B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ABC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6C3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ACE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111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D28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7685B142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CF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B0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022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092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E4F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EA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AC3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A2A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</w:tr>
      <w:tr w:rsidR="00664E82" w:rsidRPr="004E2DB6" w14:paraId="7114A952" w14:textId="77777777" w:rsidTr="004B6FEC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28B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B226" w14:textId="77777777" w:rsidR="00664E82" w:rsidRPr="004E2DB6" w:rsidRDefault="007D0A4C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221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A56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FF42" w14:textId="77777777" w:rsidR="00664E82" w:rsidRPr="004E2DB6" w:rsidRDefault="00664E82" w:rsidP="00664E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757" w14:textId="77777777" w:rsidR="00664E82" w:rsidRPr="004E2DB6" w:rsidRDefault="00664E82" w:rsidP="00664E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1859" w14:textId="77777777" w:rsidR="00664E82" w:rsidRPr="004E2DB6" w:rsidRDefault="00664E82" w:rsidP="00664E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DA76" w14:textId="77777777" w:rsidR="00664E82" w:rsidRPr="004E2DB6" w:rsidRDefault="00664E82" w:rsidP="00664E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E82" w:rsidRPr="004E2DB6" w14:paraId="258E029C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A16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CF8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59D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35A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8B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DED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28E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77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73A19CA9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D03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D5D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0BA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B80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740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079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E4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BA5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658FB84D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EA8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A6B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B57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8C6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C35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2FA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89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CE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7B5C4FEC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546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41D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BF5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A92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C48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DE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123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D44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644956F2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052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4D5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D83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B43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E1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899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D3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147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64E82" w:rsidRPr="004E2DB6" w14:paraId="684B3AB2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7ED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04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A96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D0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6AB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936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4F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2F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664E82" w:rsidRPr="004E2DB6" w14:paraId="1374D357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B9A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E56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5AD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77B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01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651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981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2B5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701F6395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6F5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77E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ADF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966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A83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3C7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555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9A7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</w:tr>
      <w:tr w:rsidR="00664E82" w:rsidRPr="004E2DB6" w14:paraId="158C73C3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318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A1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092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A04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556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E3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3A5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48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5</w:t>
            </w:r>
          </w:p>
        </w:tc>
      </w:tr>
      <w:tr w:rsidR="00664E82" w:rsidRPr="004E2DB6" w14:paraId="258BADF7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B37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BD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F84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49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F99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F8C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DB7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3BE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64E82" w:rsidRPr="004E2DB6" w14:paraId="108C8133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942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6C1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D3C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F4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5D6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C5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CCF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C9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1C7480BF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38B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F29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63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B6D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EBD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3E2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DD5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52E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664E82" w:rsidRPr="004E2DB6" w14:paraId="34F7A798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CE4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ED5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464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D3B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5AB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18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F03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D16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</w:tr>
      <w:tr w:rsidR="00664E82" w:rsidRPr="004E2DB6" w14:paraId="711D39B8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49E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50D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58D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A0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0A3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CE9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E13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74D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337E272E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63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4E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83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D7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0AE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1BE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F6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A9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664E82" w:rsidRPr="004E2DB6" w14:paraId="27377397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80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7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F62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3B2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A3E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D97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BE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FEF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D73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664E82" w:rsidRPr="004E2DB6" w14:paraId="36E63473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2A5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7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43B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7DB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D4D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13E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F3F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E27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BF0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664E82" w:rsidRPr="004E2DB6" w14:paraId="1DFD3C7D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E44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B8E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D1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1E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68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97F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DCA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E64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664E82" w:rsidRPr="004E2DB6" w14:paraId="30D7F8BF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433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F9C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49F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808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18F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FC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898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97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664E82" w:rsidRPr="004E2DB6" w14:paraId="18E4E0A0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864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99A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79A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A0B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4F2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16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D0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7C8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2062677A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24D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B68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26E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E7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BD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99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2C2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74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6BB57D21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6E2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251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685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518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A15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D67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B6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EA4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</w:t>
            </w:r>
          </w:p>
        </w:tc>
      </w:tr>
      <w:tr w:rsidR="00664E82" w:rsidRPr="004E2DB6" w14:paraId="2957369D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39B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524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6E3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40E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6AC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8A3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AF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D6C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664E82" w:rsidRPr="004E2DB6" w14:paraId="71C75794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EB1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CB2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79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808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A0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D4F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138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B97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664E82" w:rsidRPr="004E2DB6" w14:paraId="709E6EFE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AAB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81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3A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06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984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63C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CF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0CF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63739323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EB8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76A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BE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4CE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38A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C54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D1E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1D8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4C4F29DD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52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D28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F2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289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AC4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ED9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E88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D2F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2257D53A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D39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D6B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42E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C37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DF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A8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CC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67C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664E82" w:rsidRPr="004E2DB6" w14:paraId="4C210653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DCE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352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11A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369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51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326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434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15A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</w:tr>
      <w:tr w:rsidR="00664E82" w:rsidRPr="004E2DB6" w14:paraId="1BF0A3A8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7E8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31B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45C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53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A82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00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6D7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2B8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664E82" w:rsidRPr="004E2DB6" w14:paraId="51BE0B7F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8E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457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D7F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14D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33B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77C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0E4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18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64E82" w:rsidRPr="004E2DB6" w14:paraId="29D23A87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93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B5F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BE8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26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AC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828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889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884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4228E1A8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170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193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3D8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2E8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DD2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025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DAA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405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</w:tr>
      <w:tr w:rsidR="00664E82" w:rsidRPr="004E2DB6" w14:paraId="6ACF09ED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CFA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5F6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EAC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76C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05B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16C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14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CA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664E82" w:rsidRPr="004E2DB6" w14:paraId="2149E070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73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E45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BE4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65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636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34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F5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4A0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664E82" w:rsidRPr="004E2DB6" w14:paraId="6C70C122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DFC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2B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469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622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54B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B6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AFC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F2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664E82" w:rsidRPr="004E2DB6" w14:paraId="1EF6E0B3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1C0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268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26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362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90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14C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3E8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8C8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664E82" w:rsidRPr="004E2DB6" w14:paraId="089E8833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FBB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2FF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43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3B2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5AD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378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450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4D2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64E82" w:rsidRPr="004E2DB6" w14:paraId="0BC7E011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BFA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8A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F93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329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41A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236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D79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DBE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64E82" w:rsidRPr="004E2DB6" w14:paraId="0CBE9184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AEC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583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DC3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A60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90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E72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D8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164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02B41D9A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21C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012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B0F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13B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B2A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E82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D3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24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664E82" w:rsidRPr="004E2DB6" w14:paraId="623FFDA4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C1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86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870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7A3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B2E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36F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5C8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575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64E82" w:rsidRPr="004E2DB6" w14:paraId="41BE7734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6B6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F45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374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3C7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785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B7F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73E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56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664E82" w:rsidRPr="004E2DB6" w14:paraId="04D20B4C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B9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C1B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85B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771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EE1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094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947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E24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</w:t>
            </w:r>
          </w:p>
        </w:tc>
      </w:tr>
      <w:tr w:rsidR="00664E82" w:rsidRPr="004E2DB6" w14:paraId="074D8856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05C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77D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F5F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8DD4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CA3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5C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EB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85F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664E82" w:rsidRPr="004E2DB6" w14:paraId="5ABECB14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0DC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708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875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EDF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642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4D7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910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A2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664E82" w:rsidRPr="004E2DB6" w14:paraId="2DE1EEF0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A8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115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259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29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58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701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D7D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A2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664E82" w:rsidRPr="004E2DB6" w14:paraId="2771F578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311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6F1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4A6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4B53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9D4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470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A6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34A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664E82" w:rsidRPr="004E2DB6" w14:paraId="2DBFDDA7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D28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8B8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5AB7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D94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290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D085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14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BCE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64E82" w:rsidRPr="004E2DB6" w14:paraId="3C95326B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284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33F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7FB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97E6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9E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ABD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B379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E44D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</w:tr>
      <w:tr w:rsidR="00664E82" w:rsidRPr="004E2DB6" w14:paraId="3B6D1E08" w14:textId="77777777" w:rsidTr="004B6F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018C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270F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441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FCF2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8F6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504E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B90B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CCD0" w14:textId="77777777" w:rsidR="00664E82" w:rsidRPr="004E2DB6" w:rsidRDefault="00664E82" w:rsidP="00664E82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E2DB6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</w:t>
            </w:r>
          </w:p>
        </w:tc>
      </w:tr>
    </w:tbl>
    <w:p w14:paraId="6425E3E8" w14:textId="77777777" w:rsidR="00664E82" w:rsidRDefault="00664E82" w:rsidP="00664E82">
      <w:pPr>
        <w:jc w:val="center"/>
      </w:pPr>
    </w:p>
    <w:p w14:paraId="1CA534AB" w14:textId="77777777" w:rsidR="004E2DB6" w:rsidRDefault="004E2DB6" w:rsidP="00664E82">
      <w:pPr>
        <w:jc w:val="center"/>
      </w:pPr>
      <w:r>
        <w:rPr>
          <w:rFonts w:hint="eastAsia"/>
        </w:rPr>
        <w:t>N(</w:t>
      </w:r>
      <w:r>
        <w:t>male</w:t>
      </w:r>
      <w:r>
        <w:rPr>
          <w:rFonts w:hint="eastAsia"/>
        </w:rPr>
        <w:t>)</w:t>
      </w:r>
      <w:r>
        <w:t>=</w:t>
      </w:r>
      <w:proofErr w:type="gramStart"/>
      <w:r>
        <w:t>97</w:t>
      </w:r>
      <w:r w:rsidR="009C2D6A">
        <w:t xml:space="preserve"> </w:t>
      </w:r>
      <w:r>
        <w:t xml:space="preserve"> N</w:t>
      </w:r>
      <w:proofErr w:type="gramEnd"/>
      <w:r>
        <w:t>(female)=17</w:t>
      </w:r>
      <w:r w:rsidR="009C2D6A">
        <w:t xml:space="preserve">  N(</w:t>
      </w:r>
      <w:r w:rsidR="009C2D6A" w:rsidRPr="009C2D6A">
        <w:t>missing</w:t>
      </w:r>
      <w:r w:rsidR="009C2D6A">
        <w:t>)=6</w:t>
      </w:r>
    </w:p>
    <w:sectPr w:rsidR="004E2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DB6"/>
    <w:rsid w:val="004A46F0"/>
    <w:rsid w:val="004E2DB6"/>
    <w:rsid w:val="0060327B"/>
    <w:rsid w:val="00664E82"/>
    <w:rsid w:val="00706BBE"/>
    <w:rsid w:val="007D0A4C"/>
    <w:rsid w:val="009C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7292E"/>
  <w15:chartTrackingRefBased/>
  <w15:docId w15:val="{46EEDC50-1C9A-4806-9E3E-6FD46DF7C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4E2DB6"/>
  </w:style>
  <w:style w:type="character" w:styleId="a3">
    <w:name w:val="Hyperlink"/>
    <w:basedOn w:val="a0"/>
    <w:uiPriority w:val="99"/>
    <w:semiHidden/>
    <w:unhideWhenUsed/>
    <w:rsid w:val="004E2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2DB6"/>
    <w:rPr>
      <w:color w:val="954F72"/>
      <w:u w:val="single"/>
    </w:rPr>
  </w:style>
  <w:style w:type="paragraph" w:customStyle="1" w:styleId="font5">
    <w:name w:val="font5"/>
    <w:basedOn w:val="a"/>
    <w:rsid w:val="004E2D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E2D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E2D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E2D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E2D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E2D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E2DB6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E2DB6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E2D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E2D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E2D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E2D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E2D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4E2DB6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4E2DB6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4E2DB6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1">
    <w:name w:val="s1"/>
    <w:basedOn w:val="a0"/>
    <w:rsid w:val="00664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4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</Words>
  <Characters>2338</Characters>
  <Application>Microsoft Macintosh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u</dc:creator>
  <cp:keywords/>
  <dc:description/>
  <cp:lastModifiedBy>Zilong Qiu</cp:lastModifiedBy>
  <cp:revision>2</cp:revision>
  <dcterms:created xsi:type="dcterms:W3CDTF">2017-05-16T01:12:00Z</dcterms:created>
  <dcterms:modified xsi:type="dcterms:W3CDTF">2017-05-16T01:12:00Z</dcterms:modified>
</cp:coreProperties>
</file>